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925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2-Data-Variables Request Individual RCTs</w:t>
      </w:r>
      <w:r>
        <w:rPr>
          <w:b/>
          <w:sz w:val="28"/>
          <w:szCs w:val="28"/>
          <w:lang w:val="en-GB"/>
        </w:rPr>
        <w:tab/>
      </w:r>
      <w:bookmarkStart w:id="0" w:name="_GoBack"/>
      <w:bookmarkEnd w:id="0"/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ariable</w:t>
              <w:tab/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tient I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Anonymised unique patient identifi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issing Dat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Value label used for missing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lang w:val="en-GB"/>
              </w:rPr>
              <w:t>Demographic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tient age in year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tient gend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Ethnicit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0=European; 1=indigenous; 2=Asian; 3=African; 4=American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Educa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=no formal education; 1=education up to high school only; 2=high school education; 3=education after high school; 4=post graduate educatio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Employmen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=employment full time; 1=employment part-time; 2=unemployed/beneficiar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rital statu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=Married/defacto; 1=single; 2=divorced/widowed; 3 = living together, not marri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3480"/>
        <w:gridCol w:w="750"/>
        <w:gridCol w:w="32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lang w:val="en-GB"/>
              </w:rPr>
              <w:t>Psychosocial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ocial support measur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please provide us the data labels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Quality of life-QOLI scor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Quality of life-EQ5D scor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Disability (Sheenan Disability Scale –SDS) scor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4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lcohol Use (AUDIT) score</w:t>
            </w:r>
          </w:p>
        </w:tc>
        <w:tc>
          <w:tcPr>
            <w:tcW w:w="34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77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>Intervention details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andomized group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Intention to treat analysis or not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umber of modules completed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ropouts : a) intervention dropout and b) study dropout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 Adherence or compliance including actual use of the intervention measured by track and chang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ata on whether the intervention was received as allocated , measures of use or measures of number of guidance sessions receiv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inical Indicato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ary outcome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aseline and follow u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inuous and dichotomous scores at baseline on primary alcohol measures(and follow up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UDIT-C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Quantity, e.g. Timeline follow back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requenc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bstinenc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hysiological measures (e.g.: BAC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inical indicato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condary outcome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lang w:val="en-GB"/>
              </w:rPr>
              <w:t>Baseline and follow u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inuous scores at baseline on secondary alcohol  instrument (and follow up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lcohol Problem Index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lcohol Problem Sca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MAST (possible alcohol related problems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DrInC (consequences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In DUC (consequences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RAPI (Rutgers Alcohol Problems Index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APQ (Alcohol Problem Questionnaire)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inical Indicator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Help Seeking Histor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=yes, 1=n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-morbid Anxiety Disord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=yes, 1=n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Co-morbid Depressive Disord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=yes, 1=n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-morbid Mental Health (MH) disord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=yes, 1=n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-morbid Physical Health (PH) disord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=yes, 1=no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Calibri" w:hAnsi="Calibri" w:eastAsia="Calibri" w:cs="Times New Roman"/>
      <w:lang w:val="nl-NL"/>
    </w:rPr>
  </w:style>
  <w:style w:type="character" w:styleId="VoettekstChar">
    <w:name w:val="Voettekst Char"/>
    <w:qFormat/>
    <w:rPr>
      <w:rFonts w:ascii="Calibri" w:hAnsi="Calibri" w:eastAsia="Calibri" w:cs="Times New Roman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3T16:44:00Z</dcterms:created>
  <dc:creator>HP</dc:creator>
  <dc:description/>
  <cp:keywords/>
  <dc:language>en-US</dc:language>
  <cp:lastModifiedBy>Heleen Riper</cp:lastModifiedBy>
  <dcterms:modified xsi:type="dcterms:W3CDTF">2018-10-22T12:15:00Z</dcterms:modified>
  <cp:revision>5</cp:revision>
  <dc:subject/>
  <dc:title/>
</cp:coreProperties>
</file>